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EB432" w14:textId="77777777" w:rsidR="00214D39" w:rsidRPr="001C5335" w:rsidRDefault="00214D39" w:rsidP="00214D39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0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78"/>
        <w:gridCol w:w="1688"/>
        <w:gridCol w:w="1385"/>
        <w:gridCol w:w="1337"/>
        <w:gridCol w:w="1385"/>
        <w:gridCol w:w="1333"/>
      </w:tblGrid>
      <w:tr w:rsidR="00214D39" w:rsidRPr="001C5335" w14:paraId="51DC92AA" w14:textId="77777777" w:rsidTr="00B07C10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1E38E7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214D39" w:rsidRPr="001C5335" w14:paraId="239C13FA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3692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5345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5B22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0D6D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DD66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8373D" w14:textId="77777777" w:rsidR="00214D39" w:rsidRPr="001C5335" w:rsidRDefault="00214D39" w:rsidP="00B07C1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subsample</w:t>
            </w:r>
          </w:p>
        </w:tc>
      </w:tr>
      <w:tr w:rsidR="00214D39" w:rsidRPr="001C5335" w14:paraId="70B28706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7183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7D66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84B7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4C4B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C67B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D3C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0EBEFCE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BF2F15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202E8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A6C2A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870618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E01ADB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17348D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6BC0362B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FF93A1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735FD6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D469CE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8FF016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9E55C9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F1E62C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4D39" w:rsidRPr="001C5335" w14:paraId="5DB5CE7B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7EB139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05A9CE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F434EF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3876C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5307F9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09C780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5F48F73D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BF1D0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8C94EF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DE62C4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23D402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2D350B8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FCC64E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4D39" w:rsidRPr="001C5335" w14:paraId="7BDB294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41D06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0E3DE5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0D4DBC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FF97D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871D2D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1B1C4E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0EC1622F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1CC844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DFC7EA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92953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474528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8FBBB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E2078A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76BFE2FB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E04B7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6BAE18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A6AC9B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C94AD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4A1B3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C03BEE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0A943258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73BE6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55D568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8CE623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9A057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FD1406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A0D83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517E9495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25C047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F23AF9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14A2A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DB0B63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4C064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299632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4B12745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16ECC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A8748B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2FC8E7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DF1218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6A0A46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CF4EE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76ED130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E07177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1ADCA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E8F0E7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12BB0D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42D1E38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ED47E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0817D6E0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00F6A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02196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B94CCD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682848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82332FE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680F1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1A3CBE36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59B09F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7DA4A9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C6C07A8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76E5D1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FF744B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C1484E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35A9E7D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759DAF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D32C65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FEF0A4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6A6BD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DB7B80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C1AA7F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1DBA8754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30501D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27E520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31DF38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F13FD6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CED01D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6CF331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4D39" w:rsidRPr="001C5335" w14:paraId="61D82438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7E663FB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C964C1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CF1887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90BFD3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FD05BC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4D1DB5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0B158B0B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F2581A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B2ABC8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18F7424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7674E8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13CC638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38D341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214D39" w:rsidRPr="001C5335" w14:paraId="5AEC3C6C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483C92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ECA0603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755773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4CA149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851936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24E830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214D39" w:rsidRPr="001C5335" w14:paraId="51D8E5AF" w14:textId="77777777" w:rsidTr="00B07C10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33D6E3E9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55F231F7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4773C62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3F85451F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76B97B45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44BAEB12" w14:textId="77777777" w:rsidR="00214D39" w:rsidRPr="001C5335" w:rsidRDefault="00214D39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63FB2111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39"/>
    <w:rsid w:val="00214D39"/>
    <w:rsid w:val="004F2B34"/>
    <w:rsid w:val="009A027E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B341"/>
  <w15:chartTrackingRefBased/>
  <w15:docId w15:val="{AF05F51F-EEB1-4A5F-A00C-2DE11025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D39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14D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D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4D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D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D3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D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D39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D3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4D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4D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4D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4D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4D3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4D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D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D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D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4D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4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4D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4D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4D39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14D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4D39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214D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4D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14D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4D39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214D3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538</Characters>
  <Application>Microsoft Office Word</Application>
  <DocSecurity>0</DocSecurity>
  <Lines>134</Lines>
  <Paragraphs>132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3:00Z</dcterms:created>
  <dcterms:modified xsi:type="dcterms:W3CDTF">2026-04-04T07:24:00Z</dcterms:modified>
</cp:coreProperties>
</file>